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2. Primer sequence of RT-qPCR</w:t>
      </w:r>
    </w:p>
    <w:tbl>
      <w:tblPr>
        <w:tblStyle w:val="5"/>
        <w:tblW w:w="96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5"/>
        <w:gridCol w:w="63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63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quences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universal Eubacteria 16s</w:t>
            </w:r>
          </w:p>
        </w:tc>
        <w:tc>
          <w:tcPr>
            <w:tcW w:w="632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CGGCAACGAGCGCAA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CCATTGTAGCACGTGTGT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. adolescent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CTCCGCCGCTGATCCGGAAG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AACCAACTCGGCGATGTGGAC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GT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ATCCCCAAAGCACCTGG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AGAGGCCAAGATAGTCCTG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OD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ous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TCCTTGATGAAGGCTTTA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: ACATAGAACGCATCCTTAT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APDH (mouse)</w:t>
            </w:r>
          </w:p>
        </w:tc>
        <w:tc>
          <w:tcPr>
            <w:tcW w:w="63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: AGGTCGGTGTGAACGGA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3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R: </w:t>
            </w:r>
            <w:bookmarkStart w:id="0" w:name="_Hlk14863714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GGGTCGTTGATGGCAACA</w:t>
            </w:r>
            <w:bookmarkEnd w:id="0"/>
          </w:p>
        </w:tc>
      </w:tr>
    </w:tbl>
    <w:p>
      <w:bookmarkStart w:id="1" w:name="_GoBack"/>
      <w:bookmarkEnd w:id="1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ZkMTBiNmEyNTk4ZDNjMmNiNzk2NjQ5MDU5YjdiZjYifQ=="/>
  </w:docVars>
  <w:rsids>
    <w:rsidRoot w:val="00EF6716"/>
    <w:rsid w:val="00263492"/>
    <w:rsid w:val="00824D62"/>
    <w:rsid w:val="00D55B22"/>
    <w:rsid w:val="00EF6716"/>
    <w:rsid w:val="5913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46</Characters>
  <Lines>2</Lines>
  <Paragraphs>1</Paragraphs>
  <TotalTime>0</TotalTime>
  <ScaleCrop>false</ScaleCrop>
  <LinksUpToDate>false</LinksUpToDate>
  <CharactersWithSpaces>40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9:39:00Z</dcterms:created>
  <dc:creator>y s</dc:creator>
  <cp:lastModifiedBy>BOWANG</cp:lastModifiedBy>
  <dcterms:modified xsi:type="dcterms:W3CDTF">2023-11-23T01:5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E78AD4C0DFE4954BFEC645073D6E417_12</vt:lpwstr>
  </property>
</Properties>
</file>